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8E046" w14:textId="77777777" w:rsidR="008548C9" w:rsidRDefault="00000000">
      <w:pPr>
        <w:adjustRightInd w:val="0"/>
        <w:snapToGrid w:val="0"/>
        <w:spacing w:after="0" w:line="360" w:lineRule="auto"/>
        <w:jc w:val="center"/>
        <w:rPr>
          <w:rFonts w:ascii="Calibri" w:hAnsi="Calibri" w:cs="Calibri"/>
          <w:b/>
          <w:bCs/>
          <w:sz w:val="21"/>
          <w:szCs w:val="21"/>
          <w14:ligatures w14:val="none"/>
        </w:rPr>
      </w:pPr>
      <w:r>
        <w:rPr>
          <w:rFonts w:ascii="Calibri" w:hAnsi="Calibri" w:cs="Calibri"/>
          <w:b/>
          <w:bCs/>
          <w:sz w:val="21"/>
          <w:szCs w:val="21"/>
        </w:rPr>
        <w:t>Table S</w:t>
      </w:r>
      <w:proofErr w:type="gramStart"/>
      <w:r>
        <w:rPr>
          <w:rFonts w:ascii="Calibri" w:hAnsi="Calibri" w:cs="Calibri"/>
          <w:b/>
          <w:bCs/>
          <w:sz w:val="21"/>
          <w:szCs w:val="21"/>
        </w:rPr>
        <w:t>3</w:t>
      </w:r>
      <w:r>
        <w:rPr>
          <w:rFonts w:ascii="Calibri" w:hAnsi="Calibri" w:cs="Calibri"/>
          <w:b/>
          <w:bCs/>
          <w:sz w:val="21"/>
          <w:szCs w:val="21"/>
          <w14:ligatures w14:val="none"/>
        </w:rPr>
        <w:t xml:space="preserve">  The</w:t>
      </w:r>
      <w:proofErr w:type="gramEnd"/>
      <w:r>
        <w:rPr>
          <w:rFonts w:ascii="Calibri" w:hAnsi="Calibri" w:cs="Calibri"/>
          <w:b/>
          <w:bCs/>
          <w:sz w:val="21"/>
          <w:szCs w:val="21"/>
          <w14:ligatures w14:val="none"/>
        </w:rPr>
        <w:t xml:space="preserve"> clinical information of 100 sera samples in this research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40"/>
        <w:gridCol w:w="1495"/>
        <w:gridCol w:w="1640"/>
        <w:gridCol w:w="1950"/>
        <w:gridCol w:w="2081"/>
      </w:tblGrid>
      <w:tr w:rsidR="008548C9" w14:paraId="10BE8A7D" w14:textId="77777777">
        <w:trPr>
          <w:trHeight w:val="348"/>
        </w:trPr>
        <w:tc>
          <w:tcPr>
            <w:tcW w:w="6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90E18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Patients</w:t>
            </w:r>
          </w:p>
        </w:tc>
        <w:tc>
          <w:tcPr>
            <w:tcW w:w="9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28DAE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ge(years)</w:t>
            </w:r>
          </w:p>
        </w:tc>
        <w:tc>
          <w:tcPr>
            <w:tcW w:w="9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618D4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/Female</w:t>
            </w:r>
          </w:p>
        </w:tc>
        <w:tc>
          <w:tcPr>
            <w:tcW w:w="11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74D43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Clinical history</w:t>
            </w:r>
          </w:p>
        </w:tc>
        <w:tc>
          <w:tcPr>
            <w:tcW w:w="12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FD7D5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:vertAlign w:val="superscript"/>
                <w14:ligatures w14:val="none"/>
              </w:rPr>
              <w:t>#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IgE ((KUA/L)</w:t>
            </w:r>
          </w:p>
        </w:tc>
      </w:tr>
      <w:tr w:rsidR="008548C9" w14:paraId="1628EF79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980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39D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731C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E0B2B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42F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4</w:t>
            </w:r>
          </w:p>
        </w:tc>
      </w:tr>
      <w:tr w:rsidR="008548C9" w14:paraId="28F290AB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C47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88BA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722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469AD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6FE3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2</w:t>
            </w:r>
          </w:p>
        </w:tc>
      </w:tr>
      <w:tr w:rsidR="008548C9" w14:paraId="1D48FB0E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B50D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2B81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559B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6D4B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ADC7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2</w:t>
            </w:r>
          </w:p>
        </w:tc>
      </w:tr>
      <w:tr w:rsidR="008548C9" w14:paraId="511852DD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0D8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75F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1A6B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4D61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87D3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4</w:t>
            </w:r>
          </w:p>
        </w:tc>
      </w:tr>
      <w:tr w:rsidR="008548C9" w14:paraId="32EEDB0D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FBE6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5DC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E976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D5C16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29A86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2</w:t>
            </w:r>
          </w:p>
        </w:tc>
      </w:tr>
      <w:tr w:rsidR="008548C9" w14:paraId="43C139F5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496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BD44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A76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B45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067F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1</w:t>
            </w:r>
          </w:p>
        </w:tc>
      </w:tr>
      <w:tr w:rsidR="008548C9" w14:paraId="1FB56063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953ED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A8D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9EE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3EF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656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4</w:t>
            </w:r>
          </w:p>
        </w:tc>
      </w:tr>
      <w:tr w:rsidR="008548C9" w14:paraId="29E0951C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F776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8DA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EB343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D89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357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16</w:t>
            </w:r>
          </w:p>
        </w:tc>
      </w:tr>
      <w:tr w:rsidR="008548C9" w14:paraId="33322166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114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50D9D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80FA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E89A3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FC9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3</w:t>
            </w:r>
          </w:p>
        </w:tc>
      </w:tr>
      <w:tr w:rsidR="008548C9" w14:paraId="42A1C049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8246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DE1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7A1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8F5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0D5AB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2</w:t>
            </w:r>
          </w:p>
        </w:tc>
      </w:tr>
      <w:tr w:rsidR="008548C9" w14:paraId="507C1EBF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A8F1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FD4F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92A3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8C2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F480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3</w:t>
            </w:r>
          </w:p>
        </w:tc>
      </w:tr>
      <w:tr w:rsidR="008548C9" w14:paraId="3C158145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4612D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C26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E49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8D0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C42A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7</w:t>
            </w:r>
          </w:p>
        </w:tc>
      </w:tr>
      <w:tr w:rsidR="008548C9" w14:paraId="4B7F06FB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F8E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732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CEEA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085B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971C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5</w:t>
            </w:r>
          </w:p>
        </w:tc>
      </w:tr>
      <w:tr w:rsidR="008548C9" w14:paraId="51809D0C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B8A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7C6F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EBF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39D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7DD4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9</w:t>
            </w:r>
          </w:p>
        </w:tc>
      </w:tr>
      <w:tr w:rsidR="008548C9" w14:paraId="36F7786B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AE4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C8AC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3CC3B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EBD2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BC3E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2</w:t>
            </w:r>
          </w:p>
        </w:tc>
      </w:tr>
      <w:tr w:rsidR="008548C9" w14:paraId="4DD2AF12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723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986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862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6A3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A696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4</w:t>
            </w:r>
          </w:p>
        </w:tc>
      </w:tr>
      <w:tr w:rsidR="008548C9" w14:paraId="13C76097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3129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1406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11BB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A0DF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D78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1</w:t>
            </w:r>
          </w:p>
        </w:tc>
      </w:tr>
      <w:tr w:rsidR="008548C9" w14:paraId="6C4839B6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12EB6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DC4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5ED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2A0D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226B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2</w:t>
            </w:r>
          </w:p>
        </w:tc>
      </w:tr>
      <w:tr w:rsidR="008548C9" w14:paraId="54C95E86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E8F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0A4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D2C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464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3FDB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22</w:t>
            </w:r>
          </w:p>
        </w:tc>
      </w:tr>
      <w:tr w:rsidR="008548C9" w14:paraId="3C962890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C1CF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D56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697F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FF11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1A2F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1</w:t>
            </w:r>
          </w:p>
        </w:tc>
      </w:tr>
      <w:tr w:rsidR="008548C9" w14:paraId="78AE7E6C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EAA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3BA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533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F935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43E1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10</w:t>
            </w:r>
          </w:p>
        </w:tc>
      </w:tr>
      <w:tr w:rsidR="008548C9" w14:paraId="070BE252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EA6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0E5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E23E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378F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513F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17</w:t>
            </w:r>
          </w:p>
        </w:tc>
      </w:tr>
      <w:tr w:rsidR="008548C9" w14:paraId="4950784E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6135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E41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8831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A452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BDC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1</w:t>
            </w:r>
          </w:p>
        </w:tc>
      </w:tr>
      <w:tr w:rsidR="008548C9" w14:paraId="7164D0C9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4147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1E1B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E93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EB95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5BE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3</w:t>
            </w:r>
          </w:p>
        </w:tc>
      </w:tr>
      <w:tr w:rsidR="008548C9" w14:paraId="5D7AFC5E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9273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1211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03F7B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4BB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6A4B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3</w:t>
            </w:r>
          </w:p>
        </w:tc>
      </w:tr>
      <w:tr w:rsidR="008548C9" w14:paraId="424815F8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078FD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6FC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223E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7C76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AAC7D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7</w:t>
            </w:r>
          </w:p>
        </w:tc>
      </w:tr>
      <w:tr w:rsidR="008548C9" w14:paraId="7341C0F7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FADC6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673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4E9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0243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9648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2</w:t>
            </w:r>
          </w:p>
        </w:tc>
      </w:tr>
      <w:tr w:rsidR="008548C9" w14:paraId="1EB837BF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4B9B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8B2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5754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9596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753D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4</w:t>
            </w:r>
          </w:p>
        </w:tc>
      </w:tr>
      <w:tr w:rsidR="008548C9" w14:paraId="16861548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6FA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B4EA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651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6B45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2369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25</w:t>
            </w:r>
          </w:p>
        </w:tc>
      </w:tr>
      <w:tr w:rsidR="008548C9" w14:paraId="699B5A60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B226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B80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E29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10EE6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58F6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2</w:t>
            </w:r>
          </w:p>
        </w:tc>
      </w:tr>
      <w:tr w:rsidR="008548C9" w14:paraId="49D148C8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0DA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3DEB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EA6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140E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468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2</w:t>
            </w:r>
          </w:p>
        </w:tc>
      </w:tr>
      <w:tr w:rsidR="008548C9" w14:paraId="12A5390A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07E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34A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081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64C4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EA53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8</w:t>
            </w:r>
          </w:p>
        </w:tc>
      </w:tr>
      <w:tr w:rsidR="008548C9" w14:paraId="0B29ECFA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9E1A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16F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4E443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5B2B6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B7D3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7</w:t>
            </w:r>
          </w:p>
        </w:tc>
      </w:tr>
      <w:tr w:rsidR="008548C9" w14:paraId="6D2AE21C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4E5B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CC45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2B6B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29976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62BC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3</w:t>
            </w:r>
          </w:p>
        </w:tc>
      </w:tr>
      <w:tr w:rsidR="008548C9" w14:paraId="21A22D0A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1446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1E5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76BB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BEDE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6C3D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2</w:t>
            </w:r>
          </w:p>
        </w:tc>
      </w:tr>
      <w:tr w:rsidR="008548C9" w14:paraId="38C4D786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69A0B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87C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2A8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A1DDD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703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3</w:t>
            </w:r>
          </w:p>
        </w:tc>
      </w:tr>
      <w:tr w:rsidR="008548C9" w14:paraId="373D9CD1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D13B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F36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B789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DAE8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CD53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3</w:t>
            </w:r>
          </w:p>
        </w:tc>
      </w:tr>
      <w:tr w:rsidR="008548C9" w14:paraId="6EE08EAC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C9F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263A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8DE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DED1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85D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21</w:t>
            </w:r>
          </w:p>
        </w:tc>
      </w:tr>
      <w:tr w:rsidR="008548C9" w14:paraId="434C0D6A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3E1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1D27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5F8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5225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39BC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3</w:t>
            </w:r>
          </w:p>
        </w:tc>
      </w:tr>
      <w:tr w:rsidR="008548C9" w14:paraId="5ABB5441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797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FC1E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E24BD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497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30A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21</w:t>
            </w:r>
          </w:p>
        </w:tc>
      </w:tr>
      <w:tr w:rsidR="008548C9" w14:paraId="329128F3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C166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lastRenderedPageBreak/>
              <w:t>4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6B7B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084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F674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1DA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2</w:t>
            </w:r>
          </w:p>
        </w:tc>
      </w:tr>
      <w:tr w:rsidR="008548C9" w14:paraId="45BD38E0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CC77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D349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75136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33B9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2F35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5</w:t>
            </w:r>
          </w:p>
        </w:tc>
      </w:tr>
      <w:tr w:rsidR="008548C9" w14:paraId="55C7DB68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BCA0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27AE3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121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0862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65E2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4</w:t>
            </w:r>
          </w:p>
        </w:tc>
      </w:tr>
      <w:tr w:rsidR="008548C9" w14:paraId="58FB116A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16AB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7A1EB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BA1B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DDB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57EB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12</w:t>
            </w:r>
          </w:p>
        </w:tc>
      </w:tr>
      <w:tr w:rsidR="008548C9" w14:paraId="4676E6E8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EEAB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BE3D3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FD6F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90BB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85A8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3</w:t>
            </w:r>
          </w:p>
        </w:tc>
      </w:tr>
      <w:tr w:rsidR="008548C9" w14:paraId="4DEA660C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2CA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920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F973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281A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3B09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2</w:t>
            </w:r>
          </w:p>
        </w:tc>
      </w:tr>
      <w:tr w:rsidR="008548C9" w14:paraId="126B3DB5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C85B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176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F48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EDF4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FF6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3</w:t>
            </w:r>
          </w:p>
        </w:tc>
      </w:tr>
      <w:tr w:rsidR="008548C9" w14:paraId="4B9FA296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B051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E65D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F54D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038A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B3D6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3</w:t>
            </w:r>
          </w:p>
        </w:tc>
      </w:tr>
      <w:tr w:rsidR="008548C9" w14:paraId="2ACCF451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D2C3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C82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19A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7C59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C6C3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2</w:t>
            </w:r>
          </w:p>
        </w:tc>
      </w:tr>
      <w:tr w:rsidR="008548C9" w14:paraId="18715F7F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59A3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A4B8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07D8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D0ED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3EA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0.07</w:t>
            </w:r>
          </w:p>
        </w:tc>
      </w:tr>
      <w:tr w:rsidR="008548C9" w14:paraId="50415617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4D26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859D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DDF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E41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7AD53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3241FF4C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0A3D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859B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76EBD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023E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F7B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91.2</w:t>
            </w:r>
          </w:p>
        </w:tc>
      </w:tr>
      <w:tr w:rsidR="008548C9" w14:paraId="300ACED8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DBF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F53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8DCB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8A9C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53763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2EA820A8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E144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B40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332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74B5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313B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406A3796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AA5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C4B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3BF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364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6F06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22CA3F1C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3396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077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65A6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64D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C6FB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2.3</w:t>
            </w:r>
          </w:p>
        </w:tc>
      </w:tr>
      <w:tr w:rsidR="008548C9" w14:paraId="00C5F7AE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EA4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FFFE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95E1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81E3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FA4E6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7B6493D1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85C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277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1B8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4B6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A8DF3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7B11E657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B26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3445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2EA7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AD8E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52A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59D08AC6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EA17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813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ED5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434A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5782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263E37AC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B6C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E86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A71A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130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DCB5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6AA5E946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996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D43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06E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3F6F3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A2D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00498766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1F5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5F836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250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6FA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726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7CE9465A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C0236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A743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8ECD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4A0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DC9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1005140E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EA4D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4C5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5A3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6A5D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33B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033C4711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F1A6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3C50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B0D9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618F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F99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7.2</w:t>
            </w:r>
          </w:p>
        </w:tc>
      </w:tr>
      <w:tr w:rsidR="008548C9" w14:paraId="1BEF72FA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FA8B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7626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5D8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B059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4E2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76630309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AA7C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57A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A41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2F5C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CB0A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2.1</w:t>
            </w:r>
          </w:p>
        </w:tc>
      </w:tr>
      <w:tr w:rsidR="008548C9" w14:paraId="1C5C1A02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86BF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32B76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3F5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93B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2A68D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329BC9CF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8DB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F71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A6993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1110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379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41258AA9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E80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957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05F3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216F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845A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0D8D2674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551A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7E5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4B7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CAE56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8EE5D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48805B2D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8DA3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9A63D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35A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D43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7F57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543CD50B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6A6B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76EE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5C63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1E6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4F08B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470B8B7E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EAF3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51F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EA23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1B2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88A3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73C678C2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33213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4B97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539B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3518D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6BF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2D947DF6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393C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0E8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252D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00CD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98A1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4FB9DB58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110C6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D3D9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FC203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BAD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79EF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79042AA7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9D9B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069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D36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FCA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305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25F161D1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52E5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lastRenderedPageBreak/>
              <w:t>80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D28B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CD98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2621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056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286CCC04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4C2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FEA4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B808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B9F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53E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5A77D6AF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B7C0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2432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71FF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FBD3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9ABF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4E8D23B4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3E66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7CF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90C7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DB8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5B8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4323D93A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80F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5B2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59C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32D9D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9941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6BDC1B89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64DB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F6C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62C9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9D08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E146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356C098A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9403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0878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BCC9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829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78E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03202BA8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C1E3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8E84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391DB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62E3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180A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02AB6040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81F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4BA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615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BC1D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944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08DEB90B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83A8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A77F6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C8D6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985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9CF9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2D49C5BC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D89E6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318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838D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6F9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4FCF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7CF950BA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378A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000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B4DB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81BC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7C6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7EA2D9E1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F85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01E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804BD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ABB7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6F1B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44EC4061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90FD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045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590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F992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14A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2E3D7266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EB0C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1045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0D9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7601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728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67AC824D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917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56F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790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007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CA2A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503D7FCD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A40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9B8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E5A1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3D17E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A92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470F0FB1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BE6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6017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30574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52EB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D50BC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460BE829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D983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A32C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10D8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1CB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A6D31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7CC2CF1D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544B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CB490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7C0B2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31F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F7F9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  <w:tr w:rsidR="008548C9" w14:paraId="22E8ADB0" w14:textId="77777777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908C8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6D420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8C19C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C6E44F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315076" w14:textId="77777777" w:rsidR="008548C9" w:rsidRDefault="00000000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＞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100.00</w:t>
            </w:r>
          </w:p>
        </w:tc>
      </w:tr>
    </w:tbl>
    <w:p w14:paraId="535C054A" w14:textId="77777777" w:rsidR="008548C9" w:rsidRDefault="00000000">
      <w:pPr>
        <w:adjustRightInd w:val="0"/>
        <w:snapToGrid w:val="0"/>
        <w:spacing w:after="0" w:line="360" w:lineRule="auto"/>
        <w:rPr>
          <w:rFonts w:ascii="Calibri" w:hAnsi="Calibri" w:cs="Calibri"/>
          <w:sz w:val="21"/>
          <w:szCs w:val="21"/>
          <w14:ligatures w14:val="none"/>
        </w:rPr>
      </w:pPr>
      <w:r>
        <w:rPr>
          <w:rFonts w:ascii="Calibri" w:hAnsi="Calibri" w:cs="Calibri"/>
          <w:sz w:val="21"/>
          <w:szCs w:val="21"/>
          <w14:ligatures w14:val="none"/>
        </w:rPr>
        <w:t xml:space="preserve">BA: bronchial asthma; AR: allergic rhinitis; #IgE ((KUA/L): </w:t>
      </w:r>
      <w:proofErr w:type="spellStart"/>
      <w:r>
        <w:rPr>
          <w:rFonts w:ascii="Calibri" w:hAnsi="Calibri" w:cs="Calibri"/>
          <w:sz w:val="21"/>
          <w:szCs w:val="21"/>
          <w14:ligatures w14:val="none"/>
        </w:rPr>
        <w:t>IgE</w:t>
      </w:r>
      <w:proofErr w:type="spellEnd"/>
      <w:r>
        <w:rPr>
          <w:rFonts w:ascii="Calibri" w:hAnsi="Calibri" w:cs="Calibri"/>
          <w:sz w:val="21"/>
          <w:szCs w:val="21"/>
          <w14:ligatures w14:val="none"/>
        </w:rPr>
        <w:t xml:space="preserve"> specific to DFA</w:t>
      </w:r>
    </w:p>
    <w:p w14:paraId="0C43C53F" w14:textId="77777777" w:rsidR="008548C9" w:rsidRDefault="008548C9">
      <w:pPr>
        <w:rPr>
          <w:rFonts w:hint="eastAsia"/>
        </w:rPr>
      </w:pPr>
    </w:p>
    <w:sectPr w:rsidR="008548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BAFD0C" w14:textId="77777777" w:rsidR="008F7B2E" w:rsidRDefault="008F7B2E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5174BBF8" w14:textId="77777777" w:rsidR="008F7B2E" w:rsidRDefault="008F7B2E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761561" w14:textId="77777777" w:rsidR="008F7B2E" w:rsidRDefault="008F7B2E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543093CB" w14:textId="77777777" w:rsidR="008F7B2E" w:rsidRDefault="008F7B2E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3216"/>
    <w:rsid w:val="000C5CCD"/>
    <w:rsid w:val="000D2D02"/>
    <w:rsid w:val="00196FB5"/>
    <w:rsid w:val="003135D8"/>
    <w:rsid w:val="00513216"/>
    <w:rsid w:val="0055607B"/>
    <w:rsid w:val="00750ECB"/>
    <w:rsid w:val="007C6C1F"/>
    <w:rsid w:val="008548C9"/>
    <w:rsid w:val="008F7B2E"/>
    <w:rsid w:val="00A14775"/>
    <w:rsid w:val="00B957D4"/>
    <w:rsid w:val="00D70E8F"/>
    <w:rsid w:val="00DB172E"/>
    <w:rsid w:val="00EE3043"/>
    <w:rsid w:val="00EF2145"/>
    <w:rsid w:val="6044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264C70"/>
  <w15:docId w15:val="{ADAE11C2-30B8-4717-8B72-B69005885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ab">
    <w:name w:val="三线表"/>
    <w:basedOn w:val="a1"/>
    <w:uiPriority w:val="99"/>
    <w:qFormat/>
    <w:rPr>
      <w:rFonts w:ascii="Times New Roman" w:eastAsia="宋体" w:hAnsi="Times New Roman" w:cs="Times New Roman"/>
      <w:sz w:val="21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2</Words>
  <Characters>1759</Characters>
  <Application>Microsoft Office Word</Application>
  <DocSecurity>0</DocSecurity>
  <Lines>586</Lines>
  <Paragraphs>587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潇 臧</dc:creator>
  <cp:lastModifiedBy>Administrator</cp:lastModifiedBy>
  <cp:revision>2</cp:revision>
  <dcterms:created xsi:type="dcterms:W3CDTF">2025-06-25T13:48:00Z</dcterms:created>
  <dcterms:modified xsi:type="dcterms:W3CDTF">2025-06-25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I0MGQ4ZjczMjJjOTM2M2VhZGEyMWZlMGE2ZTdlMGEiLCJ1c2VySWQiOiI0MzQ3NTA4MTAifQ==</vt:lpwstr>
  </property>
  <property fmtid="{D5CDD505-2E9C-101B-9397-08002B2CF9AE}" pid="3" name="KSOProductBuildVer">
    <vt:lpwstr>2052-12.1.0.21171</vt:lpwstr>
  </property>
  <property fmtid="{D5CDD505-2E9C-101B-9397-08002B2CF9AE}" pid="4" name="ICV">
    <vt:lpwstr>04E73B18862943CF8C53B69D0CCB0B27_12</vt:lpwstr>
  </property>
</Properties>
</file>